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C71B0" w14:textId="2BBAC4A0" w:rsidR="00B4738F" w:rsidRPr="002174AD" w:rsidRDefault="00B4738F" w:rsidP="00B4738F">
      <w:pPr>
        <w:spacing w:line="480" w:lineRule="auto"/>
        <w:rPr>
          <w:rFonts w:ascii="Arial" w:hAnsi="Arial" w:cs="Arial"/>
          <w:b/>
        </w:rPr>
      </w:pPr>
      <w:r w:rsidRPr="002174AD">
        <w:rPr>
          <w:rFonts w:ascii="Arial" w:hAnsi="Arial" w:cs="Arial"/>
          <w:b/>
        </w:rPr>
        <w:t>S1</w:t>
      </w:r>
      <w:r w:rsidR="000A6D15">
        <w:rPr>
          <w:rFonts w:ascii="Arial" w:hAnsi="Arial" w:cs="Arial"/>
          <w:b/>
        </w:rPr>
        <w:t xml:space="preserve"> Table</w:t>
      </w:r>
      <w:r w:rsidR="00F26949">
        <w:rPr>
          <w:rFonts w:ascii="Arial" w:hAnsi="Arial" w:cs="Arial"/>
          <w:b/>
        </w:rPr>
        <w:t>. Free parameters for experiment 1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1056"/>
        <w:gridCol w:w="6247"/>
      </w:tblGrid>
      <w:tr w:rsidR="00B4738F" w:rsidRPr="002174AD" w14:paraId="0C814A14" w14:textId="77777777" w:rsidTr="001C3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4F1230D2" w14:textId="77777777" w:rsidR="00B4738F" w:rsidRPr="002174AD" w:rsidRDefault="00B4738F" w:rsidP="001C3B15">
            <w:pPr>
              <w:spacing w:line="480" w:lineRule="auto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Parameter</w:t>
            </w:r>
          </w:p>
        </w:tc>
        <w:tc>
          <w:tcPr>
            <w:tcW w:w="1073" w:type="dxa"/>
            <w:vAlign w:val="center"/>
          </w:tcPr>
          <w:p w14:paraId="07E7D7DC" w14:textId="77777777" w:rsidR="00B4738F" w:rsidRPr="002174AD" w:rsidRDefault="00B4738F" w:rsidP="001C3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Value</w:t>
            </w:r>
          </w:p>
        </w:tc>
        <w:tc>
          <w:tcPr>
            <w:tcW w:w="6610" w:type="dxa"/>
            <w:vAlign w:val="center"/>
          </w:tcPr>
          <w:p w14:paraId="6450D827" w14:textId="77777777" w:rsidR="00B4738F" w:rsidRPr="002174AD" w:rsidRDefault="00B4738F" w:rsidP="001C3B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Contents</w:t>
            </w:r>
          </w:p>
        </w:tc>
      </w:tr>
      <w:tr w:rsidR="00B4738F" w:rsidRPr="002174AD" w14:paraId="53D67A43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5703A90C" w14:textId="77777777" w:rsidR="00B4738F" w:rsidRPr="002174AD" w:rsidRDefault="00B4738F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α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42790BA6" w14:textId="77777777" w:rsidR="00B4738F" w:rsidRPr="002174AD" w:rsidRDefault="00B4738F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05</w:t>
            </w:r>
          </w:p>
        </w:tc>
        <w:tc>
          <w:tcPr>
            <w:tcW w:w="6610" w:type="dxa"/>
            <w:vAlign w:val="center"/>
          </w:tcPr>
          <w:p w14:paraId="38C0B46D" w14:textId="77777777" w:rsidR="00B4738F" w:rsidRPr="002174AD" w:rsidRDefault="00B4738F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Learning rate of Q-values</w:t>
            </w:r>
          </w:p>
        </w:tc>
      </w:tr>
      <w:tr w:rsidR="00B4738F" w:rsidRPr="002174AD" w14:paraId="5ABA1127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661D2CD0" w14:textId="77777777" w:rsidR="00B4738F" w:rsidRPr="002174AD" w:rsidRDefault="00B4738F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084D048D" w14:textId="77777777" w:rsidR="00B4738F" w:rsidRPr="002174AD" w:rsidRDefault="00B4738F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1</w:t>
            </w:r>
          </w:p>
        </w:tc>
        <w:tc>
          <w:tcPr>
            <w:tcW w:w="6610" w:type="dxa"/>
            <w:vAlign w:val="center"/>
          </w:tcPr>
          <w:p w14:paraId="0DB458A9" w14:textId="77777777" w:rsidR="00B4738F" w:rsidRPr="002174AD" w:rsidRDefault="00B4738F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Inverse temperature of soft-max function</w:t>
            </w:r>
          </w:p>
        </w:tc>
      </w:tr>
      <w:tr w:rsidR="00B4738F" w:rsidRPr="002174AD" w14:paraId="0C6661CC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2F30E321" w14:textId="77777777" w:rsidR="00B4738F" w:rsidRPr="002174AD" w:rsidRDefault="00B4738F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τ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01863A4A" w14:textId="77777777" w:rsidR="00B4738F" w:rsidRPr="002174AD" w:rsidRDefault="00B4738F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100</w:t>
            </w:r>
          </w:p>
        </w:tc>
        <w:tc>
          <w:tcPr>
            <w:tcW w:w="6610" w:type="dxa"/>
            <w:vAlign w:val="center"/>
          </w:tcPr>
          <w:p w14:paraId="1576DF6F" w14:textId="77777777" w:rsidR="00B4738F" w:rsidRPr="002174AD" w:rsidRDefault="00B4738F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Attenuation rate of the internal state</w:t>
            </w:r>
          </w:p>
        </w:tc>
      </w:tr>
      <w:tr w:rsidR="00B4738F" w:rsidRPr="002174AD" w14:paraId="7B65C466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4EC27E20" w14:textId="77777777" w:rsidR="00B4738F" w:rsidRPr="002174AD" w:rsidRDefault="00B4738F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166D7DDD" w14:textId="77777777" w:rsidR="00B4738F" w:rsidRPr="002174AD" w:rsidRDefault="00B4738F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3</w:t>
            </w:r>
          </w:p>
        </w:tc>
        <w:tc>
          <w:tcPr>
            <w:tcW w:w="6610" w:type="dxa"/>
            <w:vAlign w:val="center"/>
          </w:tcPr>
          <w:p w14:paraId="01823632" w14:textId="77777777" w:rsidR="00B4738F" w:rsidRPr="002174AD" w:rsidRDefault="00B4738F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Free parameter of the drive function</w:t>
            </w:r>
          </w:p>
        </w:tc>
      </w:tr>
      <w:tr w:rsidR="00B4738F" w:rsidRPr="002174AD" w14:paraId="6F9B5166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0A2C6BA7" w14:textId="77777777" w:rsidR="00B4738F" w:rsidRPr="002174AD" w:rsidRDefault="00B4738F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652AA894" w14:textId="77777777" w:rsidR="00B4738F" w:rsidRPr="002174AD" w:rsidRDefault="00B4738F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4</w:t>
            </w:r>
          </w:p>
        </w:tc>
        <w:tc>
          <w:tcPr>
            <w:tcW w:w="6610" w:type="dxa"/>
            <w:vAlign w:val="center"/>
          </w:tcPr>
          <w:p w14:paraId="30921779" w14:textId="77777777" w:rsidR="00B4738F" w:rsidRPr="002174AD" w:rsidRDefault="00B4738F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Free parameter of the drive function</w:t>
            </w:r>
          </w:p>
        </w:tc>
      </w:tr>
      <w:tr w:rsidR="00B4738F" w:rsidRPr="002174AD" w14:paraId="1CE28076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348EAB18" w14:textId="77777777" w:rsidR="00B4738F" w:rsidRPr="002174AD" w:rsidRDefault="004B2DCB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H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073" w:type="dxa"/>
            <w:vAlign w:val="center"/>
          </w:tcPr>
          <w:p w14:paraId="60468711" w14:textId="77777777" w:rsidR="00B4738F" w:rsidRPr="002174AD" w:rsidRDefault="00B4738F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50</w:t>
            </w:r>
          </w:p>
        </w:tc>
        <w:tc>
          <w:tcPr>
            <w:tcW w:w="6610" w:type="dxa"/>
            <w:vAlign w:val="center"/>
          </w:tcPr>
          <w:p w14:paraId="0CB87EBB" w14:textId="77777777" w:rsidR="00B4738F" w:rsidRPr="002174AD" w:rsidRDefault="00B4738F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Ideal internal state</w:t>
            </w:r>
          </w:p>
        </w:tc>
      </w:tr>
      <w:tr w:rsidR="00B4738F" w:rsidRPr="002174AD" w14:paraId="2CED5997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3866EF02" w14:textId="77777777" w:rsidR="00B4738F" w:rsidRPr="002174AD" w:rsidRDefault="00B4738F" w:rsidP="001C3B15">
            <w:pPr>
              <w:spacing w:line="480" w:lineRule="auto"/>
              <w:rPr>
                <w:rFonts w:ascii="Arial" w:eastAsia="Yu Mincho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Arial"/>
                  </w:rPr>
                  <m:t>K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5FEBE5C8" w14:textId="77777777" w:rsidR="00B4738F" w:rsidRPr="002174AD" w:rsidRDefault="00B4738F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1</w:t>
            </w:r>
          </w:p>
        </w:tc>
        <w:tc>
          <w:tcPr>
            <w:tcW w:w="6610" w:type="dxa"/>
            <w:vAlign w:val="center"/>
          </w:tcPr>
          <w:p w14:paraId="77DB237D" w14:textId="77777777" w:rsidR="00B4738F" w:rsidRPr="002174AD" w:rsidRDefault="00B4738F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Sodium intake (</w:t>
            </w:r>
            <w:r>
              <w:rPr>
                <w:rFonts w:ascii="Arial" w:hAnsi="Arial" w:cs="Arial"/>
              </w:rPr>
              <w:t xml:space="preserve">per </w:t>
            </w:r>
            <w:r w:rsidRPr="002174AD">
              <w:rPr>
                <w:rFonts w:ascii="Arial" w:hAnsi="Arial" w:cs="Arial"/>
              </w:rPr>
              <w:t>lick)</w:t>
            </w:r>
          </w:p>
        </w:tc>
      </w:tr>
    </w:tbl>
    <w:p w14:paraId="2892ADFB" w14:textId="77777777" w:rsidR="00216C24" w:rsidRDefault="00216C24"/>
    <w:sectPr w:rsidR="00216C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38F"/>
    <w:rsid w:val="000A6D15"/>
    <w:rsid w:val="001A52B8"/>
    <w:rsid w:val="001C5CF6"/>
    <w:rsid w:val="00216C24"/>
    <w:rsid w:val="002E7308"/>
    <w:rsid w:val="003A7CA1"/>
    <w:rsid w:val="004A2D3E"/>
    <w:rsid w:val="004B2DCB"/>
    <w:rsid w:val="00527298"/>
    <w:rsid w:val="00537047"/>
    <w:rsid w:val="007112BB"/>
    <w:rsid w:val="009E0D4E"/>
    <w:rsid w:val="00B4738F"/>
    <w:rsid w:val="00C745CA"/>
    <w:rsid w:val="00D44641"/>
    <w:rsid w:val="00DC66EC"/>
    <w:rsid w:val="00F1294E"/>
    <w:rsid w:val="00F2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0E3A4"/>
  <w15:chartTrackingRefBased/>
  <w15:docId w15:val="{C5ED6B02-B5EE-4ACF-B576-0E6DF88FC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38F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5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B473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738F"/>
  </w:style>
  <w:style w:type="character" w:customStyle="1" w:styleId="CommentTextChar">
    <w:name w:val="Comment Text Char"/>
    <w:basedOn w:val="DefaultParagraphFont"/>
    <w:link w:val="CommentText"/>
    <w:uiPriority w:val="99"/>
    <w:rsid w:val="00B4738F"/>
    <w:rPr>
      <w:rFonts w:eastAsiaTheme="minorEastAsia"/>
      <w:sz w:val="24"/>
      <w:szCs w:val="24"/>
      <w:lang w:eastAsia="ja-JP"/>
    </w:rPr>
  </w:style>
  <w:style w:type="table" w:customStyle="1" w:styleId="PlainTable21">
    <w:name w:val="Plain Table 21"/>
    <w:basedOn w:val="TableNormal"/>
    <w:uiPriority w:val="42"/>
    <w:rsid w:val="00B4738F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73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8F"/>
    <w:rPr>
      <w:rFonts w:ascii="Segoe UI" w:eastAsiaTheme="minorEastAsia" w:hAnsi="Segoe UI" w:cs="Segoe UI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8F"/>
    <w:rPr>
      <w:rFonts w:eastAsiaTheme="minorEastAsia"/>
      <w:b/>
      <w:bCs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5C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character" w:styleId="Strong">
    <w:name w:val="Strong"/>
    <w:basedOn w:val="DefaultParagraphFont"/>
    <w:uiPriority w:val="22"/>
    <w:qFormat/>
    <w:rsid w:val="00C745CA"/>
    <w:rPr>
      <w:b/>
      <w:bCs/>
    </w:rPr>
  </w:style>
  <w:style w:type="paragraph" w:styleId="NormalWeb">
    <w:name w:val="Normal (Web)"/>
    <w:basedOn w:val="Normal"/>
    <w:uiPriority w:val="99"/>
    <w:unhideWhenUsed/>
    <w:rsid w:val="00C745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2E7308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1C5C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7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41022-28EC-45AF-9516-DC539CACE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内田 裕輝</cp:lastModifiedBy>
  <cp:revision>5</cp:revision>
  <dcterms:created xsi:type="dcterms:W3CDTF">2021-03-28T10:25:00Z</dcterms:created>
  <dcterms:modified xsi:type="dcterms:W3CDTF">2021-03-31T02:09:00Z</dcterms:modified>
</cp:coreProperties>
</file>